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Supplemental Table S11. Comparison of the genes regulated by H-NS</w:t>
      </w:r>
      <w:r>
        <w:rPr>
          <w:b/>
          <w:vertAlign w:val="superscript"/>
          <w:lang w:val="en-GB"/>
        </w:rPr>
        <w:t xml:space="preserve"> (1)</w:t>
      </w:r>
      <w:r>
        <w:rPr>
          <w:b/>
          <w:lang w:val="en-GB"/>
        </w:rPr>
        <w:t xml:space="preserve"> and by DNA supercoiling by Peter </w:t>
      </w:r>
      <w:r>
        <w:rPr>
          <w:b/>
          <w:i/>
          <w:lang w:val="en-GB"/>
        </w:rPr>
        <w:t>et al</w:t>
      </w:r>
      <w:r>
        <w:rPr>
          <w:b/>
          <w:lang w:val="en-GB"/>
        </w:rPr>
        <w:t xml:space="preserve"> (2004)</w:t>
      </w:r>
      <w:r>
        <w:rPr>
          <w:b/>
          <w:vertAlign w:val="superscript"/>
          <w:lang w:val="en-GB"/>
        </w:rPr>
        <w:t xml:space="preserve"> (2)</w:t>
      </w:r>
      <w:r>
        <w:rPr>
          <w:lang w:val="en-GB"/>
        </w:rPr>
        <w:t xml:space="preserve"> </w:t>
      </w:r>
    </w:p>
    <w:p>
      <w:pPr>
        <w:pStyle w:val="Normal"/>
        <w:jc w:val="both"/>
        <w:rPr>
          <w:b/>
          <w:b/>
          <w:vertAlign w:val="superscript"/>
          <w:lang w:val="en-GB"/>
        </w:rPr>
      </w:pPr>
      <w:r>
        <w:rPr>
          <w:b/>
          <w:vertAlign w:val="superscript"/>
          <w:lang w:val="en-GB"/>
        </w:rPr>
      </w:r>
    </w:p>
    <w:tbl>
      <w:tblPr>
        <w:tblW w:w="13708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7"/>
        <w:gridCol w:w="896"/>
        <w:gridCol w:w="2267"/>
        <w:gridCol w:w="646"/>
        <w:gridCol w:w="9152"/>
      </w:tblGrid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lattner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g.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unctio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x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4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able flavoprotein subunit; carnitine metabolism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x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43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voprotein-- electron transport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abJ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6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ATP-binding component of a transport system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c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18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CoA carboxylase; carboxytransferase component; alpha subunit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ep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37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acyl-histidine dipeptidase (peptidase D)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nsB;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26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1 protein InsB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aj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410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fn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578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xygen-insensitive NAD(P)H nitroreductase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n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61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Nase I; cleaves phosphodiester bond between any two nucleotides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t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618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trate lyase synthetase (citrate (pro-3S)-lyase ligase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it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619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ensor-type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c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622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sb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1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-binding transport protein-- multicopy suppressor of htrB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ds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18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/Low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TP:CMP-3-deoxy-D-manno-octulosonate transferase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cbY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948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idoreductase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cf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0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f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1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cription-repair coupling factor-- mutation frequency decline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16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169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ATP-binding component of a transport system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33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330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/Low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5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50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oxidoreductase; major subunit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e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53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62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628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g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63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transport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lo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65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ylglutathione lyase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di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03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172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172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225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253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nzyme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225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25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sugar transferase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rh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289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DH dehydrogenase transcriptional regulator; LysR family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xap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40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anthosine permease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fi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57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enzyme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268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682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a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283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acyl-glycerophospho-ethanolamine acyltransferase-- acyl-acyl-carrier protein synthetase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dc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119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reonine dehydratase operon activator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spA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49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iversal stress protein-- broad regulatory function?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iaU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58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utative transcriptional regulator LYSR-type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tr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618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in lipopolysaccharide biosynthesis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f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78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DP-GlcNAc:undecaprenylphosphate GlcNAc-1-phosphate transferase-- synthesis of enterobacterial common antigen (ECA)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pr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2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edoxin-NADP reductase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a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99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b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022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Trans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je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16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ytfM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220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f; hypothetical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I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1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mbrial protein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im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1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riplasmic chaperone; required for type 1 fimbriae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crC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4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Exp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onent of McrBC 5-methylcytosine restriction system; expands range of sequences restricted</w:t>
            </w:r>
          </w:p>
        </w:tc>
      </w:tr>
      <w:tr>
        <w:trPr>
          <w:trHeight w:val="264" w:hRule="atLeast"/>
        </w:trPr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B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4388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-Trans/Low-Stat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</w:t>
            </w:r>
          </w:p>
        </w:tc>
        <w:tc>
          <w:tcPr>
            <w:tcW w:w="9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phosphoserine phosphat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4T09:19:00Z</dcterms:created>
  <dc:creator>a</dc:creator>
  <dc:description/>
  <cp:keywords/>
  <dc:language>en-US</dc:language>
  <cp:lastModifiedBy>a</cp:lastModifiedBy>
  <dcterms:modified xsi:type="dcterms:W3CDTF">2008-10-27T14:14:00Z</dcterms:modified>
  <cp:revision>3</cp:revision>
  <dc:subject/>
  <dc:title>Table CCC A</dc:title>
</cp:coreProperties>
</file>